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5A5129" w14:textId="77777777" w:rsidR="00936913" w:rsidRPr="007B1620" w:rsidRDefault="00936913" w:rsidP="00936913">
      <w:pPr>
        <w:pStyle w:val="Heading2"/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7B1620">
        <w:rPr>
          <w:rFonts w:ascii="Times New Roman" w:eastAsia="Times New Roman" w:hAnsi="Times New Roman" w:cs="Times New Roman"/>
          <w:b/>
          <w:bCs/>
          <w:color w:val="000000" w:themeColor="text1"/>
        </w:rPr>
        <w:t>Supplementary Material</w:t>
      </w:r>
    </w:p>
    <w:p w14:paraId="72E85627" w14:textId="77777777" w:rsidR="00936913" w:rsidRDefault="00936913" w:rsidP="00936913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Supplementary Table 1. Pearson correlation coefficient and significance p-value for 30-day moving average, 21-day moving average and 14-day moving average. </w:t>
      </w:r>
    </w:p>
    <w:p w14:paraId="563E0237" w14:textId="77777777" w:rsidR="00936913" w:rsidRDefault="00936913" w:rsidP="00936913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</w:p>
    <w:p w14:paraId="23E7CF20" w14:textId="77777777" w:rsidR="00936913" w:rsidRDefault="00936913" w:rsidP="00936913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upplementary Table 2. Weather parameters in logistic regression models for 30-day moving averages, 21-day moving averages, 14-day moving averages, and combined moving averages.</w:t>
      </w:r>
    </w:p>
    <w:p w14:paraId="0F01BB9F" w14:textId="77777777" w:rsidR="00936913" w:rsidRDefault="00936913" w:rsidP="00936913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</w:p>
    <w:p w14:paraId="508770B1" w14:textId="77777777" w:rsidR="00936913" w:rsidRDefault="00936913" w:rsidP="00936913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upplementary Table 3. All information for small-plot trials and commercial fields planted in 2018 to 2022 in the following states: Illinois, Iowa, Indiana, Kentucky, Michigan, Missouri, Ohio, and Wisconsin in the United States.</w:t>
      </w:r>
    </w:p>
    <w:p w14:paraId="5FD03419" w14:textId="77777777" w:rsidR="00CC6C05" w:rsidRDefault="00CC6C05"/>
    <w:sectPr w:rsidR="00CC6C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6913"/>
    <w:rsid w:val="00387F1B"/>
    <w:rsid w:val="00936913"/>
    <w:rsid w:val="00B95296"/>
    <w:rsid w:val="00CC6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733219"/>
  <w15:chartTrackingRefBased/>
  <w15:docId w15:val="{88B320F8-C0F1-464A-902D-9A168230C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6913"/>
    <w:rPr>
      <w:rFonts w:ascii="Calibri" w:eastAsia="Calibri" w:hAnsi="Calibri" w:cs="Calibri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3691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3691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02</Characters>
  <Application>Microsoft Office Word</Application>
  <DocSecurity>0</DocSecurity>
  <Lines>4</Lines>
  <Paragraphs>1</Paragraphs>
  <ScaleCrop>false</ScaleCrop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WADE WEBSTER</dc:creator>
  <cp:keywords/>
  <dc:description/>
  <cp:lastModifiedBy>RICHARD WADE WEBSTER</cp:lastModifiedBy>
  <cp:revision>1</cp:revision>
  <dcterms:created xsi:type="dcterms:W3CDTF">2023-04-02T21:32:00Z</dcterms:created>
  <dcterms:modified xsi:type="dcterms:W3CDTF">2023-04-02T21:33:00Z</dcterms:modified>
</cp:coreProperties>
</file>